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BB04C" w14:textId="739C302F" w:rsidR="00C33065" w:rsidRPr="00E973A7" w:rsidRDefault="00C33065" w:rsidP="00C33065">
      <w:pPr>
        <w:rPr>
          <w:b/>
          <w:sz w:val="28"/>
          <w:szCs w:val="28"/>
        </w:rPr>
      </w:pPr>
      <w:r w:rsidRPr="00E973A7">
        <w:rPr>
          <w:rFonts w:hint="eastAsia"/>
          <w:b/>
          <w:sz w:val="28"/>
          <w:szCs w:val="28"/>
        </w:rPr>
        <w:t>Supplement t</w:t>
      </w:r>
      <w:r w:rsidRPr="00E973A7">
        <w:rPr>
          <w:b/>
          <w:sz w:val="28"/>
          <w:szCs w:val="28"/>
        </w:rPr>
        <w:t>abl</w:t>
      </w:r>
      <w:r w:rsidRPr="00E973A7">
        <w:rPr>
          <w:rFonts w:hint="eastAsia"/>
          <w:b/>
          <w:sz w:val="28"/>
          <w:szCs w:val="28"/>
        </w:rPr>
        <w:t>e</w:t>
      </w:r>
      <w:r w:rsidRPr="00E973A7">
        <w:rPr>
          <w:b/>
          <w:sz w:val="28"/>
          <w:szCs w:val="28"/>
        </w:rPr>
        <w:t>. Quality assessment of the included cohort studi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851"/>
        <w:gridCol w:w="850"/>
        <w:gridCol w:w="993"/>
        <w:gridCol w:w="738"/>
        <w:gridCol w:w="923"/>
        <w:gridCol w:w="793"/>
        <w:gridCol w:w="793"/>
        <w:gridCol w:w="539"/>
      </w:tblGrid>
      <w:tr w:rsidR="00C33065" w14:paraId="4F4CF1F4" w14:textId="77777777" w:rsidTr="00164244">
        <w:tc>
          <w:tcPr>
            <w:tcW w:w="1384" w:type="dxa"/>
            <w:vMerge w:val="restart"/>
          </w:tcPr>
          <w:p w14:paraId="4CB71ADE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S</w:t>
            </w:r>
            <w:r w:rsidRPr="00A349D6">
              <w:rPr>
                <w:rFonts w:hint="eastAsia"/>
                <w:sz w:val="18"/>
              </w:rPr>
              <w:t>tudy</w:t>
            </w:r>
          </w:p>
        </w:tc>
        <w:tc>
          <w:tcPr>
            <w:tcW w:w="3686" w:type="dxa"/>
            <w:gridSpan w:val="4"/>
          </w:tcPr>
          <w:p w14:paraId="278E9D87" w14:textId="77777777" w:rsidR="00C33065" w:rsidRPr="00A349D6" w:rsidRDefault="00C33065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S</w:t>
            </w:r>
            <w:r w:rsidRPr="00A349D6">
              <w:rPr>
                <w:rFonts w:hint="eastAsia"/>
                <w:sz w:val="18"/>
              </w:rPr>
              <w:t>election</w:t>
            </w:r>
          </w:p>
        </w:tc>
        <w:tc>
          <w:tcPr>
            <w:tcW w:w="738" w:type="dxa"/>
            <w:vMerge w:val="restart"/>
          </w:tcPr>
          <w:p w14:paraId="253E0695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Comparability of cohorts</w:t>
            </w:r>
          </w:p>
        </w:tc>
        <w:tc>
          <w:tcPr>
            <w:tcW w:w="2509" w:type="dxa"/>
            <w:gridSpan w:val="3"/>
          </w:tcPr>
          <w:p w14:paraId="578F40FE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Outcome</w:t>
            </w:r>
          </w:p>
        </w:tc>
        <w:tc>
          <w:tcPr>
            <w:tcW w:w="539" w:type="dxa"/>
            <w:vMerge w:val="restart"/>
          </w:tcPr>
          <w:p w14:paraId="2DBD3953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Total score</w:t>
            </w:r>
          </w:p>
        </w:tc>
      </w:tr>
      <w:tr w:rsidR="00C33065" w14:paraId="453CBA3A" w14:textId="77777777" w:rsidTr="00164244">
        <w:tc>
          <w:tcPr>
            <w:tcW w:w="1384" w:type="dxa"/>
            <w:vMerge/>
          </w:tcPr>
          <w:p w14:paraId="55EAFE72" w14:textId="77777777" w:rsidR="00C33065" w:rsidRPr="00A349D6" w:rsidRDefault="00C33065" w:rsidP="00164244">
            <w:pPr>
              <w:rPr>
                <w:sz w:val="18"/>
              </w:rPr>
            </w:pPr>
          </w:p>
        </w:tc>
        <w:tc>
          <w:tcPr>
            <w:tcW w:w="992" w:type="dxa"/>
          </w:tcPr>
          <w:p w14:paraId="33304F54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Representativeness of exposed cohort</w:t>
            </w:r>
          </w:p>
        </w:tc>
        <w:tc>
          <w:tcPr>
            <w:tcW w:w="851" w:type="dxa"/>
          </w:tcPr>
          <w:p w14:paraId="5F602347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Selection of nonexposed cohort</w:t>
            </w:r>
          </w:p>
        </w:tc>
        <w:tc>
          <w:tcPr>
            <w:tcW w:w="850" w:type="dxa"/>
          </w:tcPr>
          <w:p w14:paraId="06364BDD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Ascertainment of exposure</w:t>
            </w:r>
          </w:p>
        </w:tc>
        <w:tc>
          <w:tcPr>
            <w:tcW w:w="993" w:type="dxa"/>
          </w:tcPr>
          <w:p w14:paraId="6C09146E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Outcome not present at baseline</w:t>
            </w:r>
          </w:p>
        </w:tc>
        <w:tc>
          <w:tcPr>
            <w:tcW w:w="738" w:type="dxa"/>
            <w:vMerge/>
          </w:tcPr>
          <w:p w14:paraId="3361B42D" w14:textId="77777777" w:rsidR="00C33065" w:rsidRPr="00A349D6" w:rsidRDefault="00C33065" w:rsidP="00164244">
            <w:pPr>
              <w:rPr>
                <w:sz w:val="18"/>
              </w:rPr>
            </w:pPr>
          </w:p>
        </w:tc>
        <w:tc>
          <w:tcPr>
            <w:tcW w:w="923" w:type="dxa"/>
          </w:tcPr>
          <w:p w14:paraId="4649F1B2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Assessment of outcome</w:t>
            </w:r>
          </w:p>
        </w:tc>
        <w:tc>
          <w:tcPr>
            <w:tcW w:w="793" w:type="dxa"/>
          </w:tcPr>
          <w:p w14:paraId="1DCA2138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Sufficient follow-up duration</w:t>
            </w:r>
          </w:p>
        </w:tc>
        <w:tc>
          <w:tcPr>
            <w:tcW w:w="793" w:type="dxa"/>
          </w:tcPr>
          <w:p w14:paraId="6E6915DE" w14:textId="77777777" w:rsidR="00C33065" w:rsidRPr="00A349D6" w:rsidRDefault="00C33065" w:rsidP="00164244">
            <w:pPr>
              <w:rPr>
                <w:sz w:val="18"/>
              </w:rPr>
            </w:pPr>
            <w:r w:rsidRPr="00A349D6">
              <w:rPr>
                <w:sz w:val="18"/>
              </w:rPr>
              <w:t>Adequate follow-up</w:t>
            </w:r>
          </w:p>
        </w:tc>
        <w:tc>
          <w:tcPr>
            <w:tcW w:w="539" w:type="dxa"/>
            <w:vMerge/>
          </w:tcPr>
          <w:p w14:paraId="5078CC26" w14:textId="77777777" w:rsidR="00C33065" w:rsidRDefault="00C33065" w:rsidP="00164244"/>
        </w:tc>
      </w:tr>
      <w:tr w:rsidR="006923AB" w14:paraId="56170C6B" w14:textId="77777777" w:rsidTr="00164244">
        <w:tc>
          <w:tcPr>
            <w:tcW w:w="1384" w:type="dxa"/>
          </w:tcPr>
          <w:p w14:paraId="7E245838" w14:textId="77777777" w:rsidR="006923AB" w:rsidRPr="001A0045" w:rsidRDefault="006923AB" w:rsidP="00164244">
            <w:pPr>
              <w:rPr>
                <w:sz w:val="18"/>
              </w:rPr>
            </w:pPr>
            <w:r w:rsidRPr="001A0045">
              <w:rPr>
                <w:sz w:val="18"/>
              </w:rPr>
              <w:t>Chang</w:t>
            </w:r>
            <w:r w:rsidRPr="001A0045">
              <w:rPr>
                <w:rFonts w:hint="eastAsia"/>
                <w:sz w:val="18"/>
              </w:rPr>
              <w:t xml:space="preserve"> 2013</w:t>
            </w:r>
          </w:p>
        </w:tc>
        <w:tc>
          <w:tcPr>
            <w:tcW w:w="992" w:type="dxa"/>
          </w:tcPr>
          <w:p w14:paraId="535967DC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851" w:type="dxa"/>
          </w:tcPr>
          <w:p w14:paraId="27F24528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1453C808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6D2D8CBB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077CDA1F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5BC89839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793" w:type="dxa"/>
          </w:tcPr>
          <w:p w14:paraId="3984AF0E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323C7897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539" w:type="dxa"/>
          </w:tcPr>
          <w:p w14:paraId="54EAFDCA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</w:p>
        </w:tc>
      </w:tr>
      <w:tr w:rsidR="006923AB" w14:paraId="07AB0E00" w14:textId="77777777" w:rsidTr="00164244">
        <w:tc>
          <w:tcPr>
            <w:tcW w:w="1384" w:type="dxa"/>
          </w:tcPr>
          <w:p w14:paraId="7775F9DC" w14:textId="77777777" w:rsidR="006923AB" w:rsidRPr="00B904F1" w:rsidRDefault="006923AB" w:rsidP="00164244">
            <w:pPr>
              <w:rPr>
                <w:sz w:val="18"/>
              </w:rPr>
            </w:pPr>
            <w:r w:rsidRPr="001A0045">
              <w:rPr>
                <w:sz w:val="18"/>
              </w:rPr>
              <w:t>Couchoud</w:t>
            </w:r>
            <w:r w:rsidRPr="001A0045">
              <w:rPr>
                <w:rFonts w:hint="eastAsia"/>
                <w:sz w:val="18"/>
              </w:rPr>
              <w:t xml:space="preserve"> 2007</w:t>
            </w:r>
          </w:p>
        </w:tc>
        <w:tc>
          <w:tcPr>
            <w:tcW w:w="992" w:type="dxa"/>
          </w:tcPr>
          <w:p w14:paraId="03FF6E54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7938344D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7C3B591E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0BD6CA83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4A23CBBF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5A4C3527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38A0000C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6D2E8EE5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2E2CCC6C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</w:p>
        </w:tc>
      </w:tr>
      <w:tr w:rsidR="006923AB" w14:paraId="22932BAE" w14:textId="77777777" w:rsidTr="00164244">
        <w:tc>
          <w:tcPr>
            <w:tcW w:w="1384" w:type="dxa"/>
          </w:tcPr>
          <w:p w14:paraId="1081654A" w14:textId="77777777" w:rsidR="006923AB" w:rsidRPr="00B904F1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Heaf 2014</w:t>
            </w:r>
          </w:p>
        </w:tc>
        <w:tc>
          <w:tcPr>
            <w:tcW w:w="992" w:type="dxa"/>
          </w:tcPr>
          <w:p w14:paraId="4F177763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524BF0F2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466767E7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0809E9A7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7F55723F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0C0CDF23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64D90C1E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75B2C2E5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65EBCFE3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</w:p>
        </w:tc>
      </w:tr>
      <w:tr w:rsidR="006923AB" w14:paraId="0A192D9A" w14:textId="77777777" w:rsidTr="00164244">
        <w:tc>
          <w:tcPr>
            <w:tcW w:w="1384" w:type="dxa"/>
          </w:tcPr>
          <w:p w14:paraId="4541BD78" w14:textId="77777777" w:rsidR="006923AB" w:rsidRPr="007948AE" w:rsidRDefault="006923AB" w:rsidP="00164244">
            <w:pPr>
              <w:rPr>
                <w:sz w:val="18"/>
              </w:rPr>
            </w:pPr>
            <w:r w:rsidRPr="00E216C2">
              <w:rPr>
                <w:sz w:val="18"/>
              </w:rPr>
              <w:t>Huang</w:t>
            </w:r>
            <w:r>
              <w:rPr>
                <w:rFonts w:hint="eastAsia"/>
                <w:sz w:val="18"/>
              </w:rPr>
              <w:t xml:space="preserve"> 2008</w:t>
            </w:r>
          </w:p>
        </w:tc>
        <w:tc>
          <w:tcPr>
            <w:tcW w:w="992" w:type="dxa"/>
          </w:tcPr>
          <w:p w14:paraId="060E731F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73632D85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3ED64F89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3EB61D4D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738" w:type="dxa"/>
          </w:tcPr>
          <w:p w14:paraId="6B8EE757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23" w:type="dxa"/>
          </w:tcPr>
          <w:p w14:paraId="644DE2AC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1AFDDA3F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17AA5CBC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7DB45476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</w:p>
        </w:tc>
      </w:tr>
      <w:tr w:rsidR="006923AB" w14:paraId="45B68465" w14:textId="77777777" w:rsidTr="00164244">
        <w:tc>
          <w:tcPr>
            <w:tcW w:w="1384" w:type="dxa"/>
          </w:tcPr>
          <w:p w14:paraId="10E4041A" w14:textId="77777777" w:rsidR="006923AB" w:rsidRPr="001A0045" w:rsidRDefault="006923AB" w:rsidP="00164244">
            <w:pPr>
              <w:rPr>
                <w:sz w:val="18"/>
              </w:rPr>
            </w:pPr>
            <w:r w:rsidRPr="001A0045">
              <w:rPr>
                <w:rFonts w:hint="eastAsia"/>
                <w:sz w:val="18"/>
              </w:rPr>
              <w:t>Kim 2017</w:t>
            </w:r>
          </w:p>
        </w:tc>
        <w:tc>
          <w:tcPr>
            <w:tcW w:w="992" w:type="dxa"/>
          </w:tcPr>
          <w:p w14:paraId="167E056E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7BA31856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3AE9911B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2D708802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511E8E57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1C4782BD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7E6F4C0C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0EC55BD4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4460840B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</w:p>
        </w:tc>
      </w:tr>
      <w:tr w:rsidR="006923AB" w14:paraId="117ED10F" w14:textId="77777777" w:rsidTr="00164244">
        <w:tc>
          <w:tcPr>
            <w:tcW w:w="1384" w:type="dxa"/>
          </w:tcPr>
          <w:p w14:paraId="420EAF4A" w14:textId="77777777" w:rsidR="006923AB" w:rsidRPr="007948AE" w:rsidRDefault="006923AB" w:rsidP="00164244">
            <w:pPr>
              <w:rPr>
                <w:sz w:val="18"/>
              </w:rPr>
            </w:pPr>
            <w:r w:rsidRPr="007948AE">
              <w:rPr>
                <w:rFonts w:hint="eastAsia"/>
                <w:sz w:val="18"/>
              </w:rPr>
              <w:t>Lee 2009</w:t>
            </w:r>
          </w:p>
        </w:tc>
        <w:tc>
          <w:tcPr>
            <w:tcW w:w="992" w:type="dxa"/>
          </w:tcPr>
          <w:p w14:paraId="48678140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851" w:type="dxa"/>
          </w:tcPr>
          <w:p w14:paraId="45D64626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484DE7BC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6FBFFF85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33BA848F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23" w:type="dxa"/>
          </w:tcPr>
          <w:p w14:paraId="157C2384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566B2FF5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691B9BE6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539" w:type="dxa"/>
          </w:tcPr>
          <w:p w14:paraId="6338B4D9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</w:p>
        </w:tc>
      </w:tr>
      <w:tr w:rsidR="006923AB" w14:paraId="6742D828" w14:textId="77777777" w:rsidTr="00164244">
        <w:tc>
          <w:tcPr>
            <w:tcW w:w="1384" w:type="dxa"/>
          </w:tcPr>
          <w:p w14:paraId="695668CE" w14:textId="77777777" w:rsidR="006923AB" w:rsidRPr="001A0045" w:rsidRDefault="006923AB" w:rsidP="00164244">
            <w:pPr>
              <w:rPr>
                <w:sz w:val="18"/>
              </w:rPr>
            </w:pPr>
            <w:r w:rsidRPr="001A0045">
              <w:rPr>
                <w:rFonts w:hint="eastAsia"/>
                <w:sz w:val="18"/>
              </w:rPr>
              <w:t>Liem 2007</w:t>
            </w:r>
          </w:p>
        </w:tc>
        <w:tc>
          <w:tcPr>
            <w:tcW w:w="992" w:type="dxa"/>
          </w:tcPr>
          <w:p w14:paraId="32FF9103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116AE254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4C7979DF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6B45332E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58C95D60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23" w:type="dxa"/>
          </w:tcPr>
          <w:p w14:paraId="40101AD8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44E2AAAF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46BAC9B9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06D9A95C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</w:p>
        </w:tc>
      </w:tr>
      <w:tr w:rsidR="006923AB" w14:paraId="0958465A" w14:textId="77777777" w:rsidTr="00164244">
        <w:tc>
          <w:tcPr>
            <w:tcW w:w="1384" w:type="dxa"/>
          </w:tcPr>
          <w:p w14:paraId="4806F330" w14:textId="77777777" w:rsidR="006923AB" w:rsidRPr="00B904F1" w:rsidRDefault="006923AB" w:rsidP="00164244">
            <w:pPr>
              <w:rPr>
                <w:sz w:val="18"/>
              </w:rPr>
            </w:pPr>
            <w:r w:rsidRPr="00082D7E">
              <w:rPr>
                <w:sz w:val="18"/>
              </w:rPr>
              <w:t>Luijtgaarden</w:t>
            </w:r>
            <w:r>
              <w:rPr>
                <w:rFonts w:hint="eastAsia"/>
                <w:sz w:val="18"/>
              </w:rPr>
              <w:t xml:space="preserve"> 2016</w:t>
            </w:r>
          </w:p>
        </w:tc>
        <w:tc>
          <w:tcPr>
            <w:tcW w:w="992" w:type="dxa"/>
          </w:tcPr>
          <w:p w14:paraId="4DAC5E1D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68A36B07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604DEC58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2870CF07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0AC2F7F8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23" w:type="dxa"/>
          </w:tcPr>
          <w:p w14:paraId="74AF8FF3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0E325996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3CA39028" w14:textId="77777777" w:rsidR="006923AB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69DE1F01" w14:textId="77777777" w:rsidR="006923AB" w:rsidRPr="007948AE" w:rsidRDefault="006923AB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</w:p>
        </w:tc>
      </w:tr>
      <w:tr w:rsidR="00566F1C" w14:paraId="0EA4B5FE" w14:textId="77777777" w:rsidTr="00164244">
        <w:tc>
          <w:tcPr>
            <w:tcW w:w="1384" w:type="dxa"/>
          </w:tcPr>
          <w:p w14:paraId="19142FE8" w14:textId="13C231BE" w:rsidR="00566F1C" w:rsidRPr="00082D7E" w:rsidRDefault="00566F1C" w:rsidP="00164244">
            <w:pPr>
              <w:rPr>
                <w:sz w:val="18"/>
              </w:rPr>
            </w:pPr>
            <w:r w:rsidRPr="00C72838">
              <w:rPr>
                <w:sz w:val="18"/>
              </w:rPr>
              <w:t>Lukowsky</w:t>
            </w:r>
            <w:r w:rsidRPr="001A0045">
              <w:rPr>
                <w:rFonts w:hint="eastAsia"/>
                <w:sz w:val="18"/>
              </w:rPr>
              <w:t xml:space="preserve"> 2013</w:t>
            </w:r>
          </w:p>
        </w:tc>
        <w:tc>
          <w:tcPr>
            <w:tcW w:w="992" w:type="dxa"/>
          </w:tcPr>
          <w:p w14:paraId="367EA92E" w14:textId="1BFB0E55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342D11A5" w14:textId="09619139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400AA8CE" w14:textId="7F0CEFFA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73FAB3B6" w14:textId="2E5F3378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73CD34E4" w14:textId="154660EE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2272FEB3" w14:textId="4801583D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30A1D3D9" w14:textId="76A2E4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4B48F5DC" w14:textId="62238DEF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490CE472" w14:textId="0908E876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</w:p>
        </w:tc>
      </w:tr>
      <w:tr w:rsidR="00566F1C" w14:paraId="214B1138" w14:textId="77777777" w:rsidTr="00164244">
        <w:tc>
          <w:tcPr>
            <w:tcW w:w="1384" w:type="dxa"/>
          </w:tcPr>
          <w:p w14:paraId="5A8A470D" w14:textId="220CA860" w:rsidR="00566F1C" w:rsidRPr="00C72838" w:rsidRDefault="00566F1C" w:rsidP="00164244">
            <w:pPr>
              <w:rPr>
                <w:sz w:val="18"/>
              </w:rPr>
            </w:pPr>
            <w:r w:rsidRPr="001A0045">
              <w:rPr>
                <w:sz w:val="18"/>
              </w:rPr>
              <w:t>Marshall</w:t>
            </w:r>
            <w:r w:rsidRPr="001A0045">
              <w:rPr>
                <w:rFonts w:hint="eastAsia"/>
                <w:sz w:val="18"/>
              </w:rPr>
              <w:t xml:space="preserve"> 2014</w:t>
            </w:r>
          </w:p>
        </w:tc>
        <w:tc>
          <w:tcPr>
            <w:tcW w:w="992" w:type="dxa"/>
          </w:tcPr>
          <w:p w14:paraId="05D4A188" w14:textId="5AA42B3D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49458FC9" w14:textId="671B9E1F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0CA9E066" w14:textId="298DF8BC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6C125C61" w14:textId="468C063C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176EDF57" w14:textId="04D7FFA5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137AC7E0" w14:textId="6D771A3B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793" w:type="dxa"/>
          </w:tcPr>
          <w:p w14:paraId="6852A9D9" w14:textId="0D36399B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464AE2FE" w14:textId="744C9FA2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41F2F919" w14:textId="3A951020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</w:p>
        </w:tc>
      </w:tr>
      <w:tr w:rsidR="00566F1C" w14:paraId="2E058931" w14:textId="77777777" w:rsidTr="00164244">
        <w:tc>
          <w:tcPr>
            <w:tcW w:w="1384" w:type="dxa"/>
          </w:tcPr>
          <w:p w14:paraId="16C68152" w14:textId="256CEE67" w:rsidR="00566F1C" w:rsidRPr="001A0045" w:rsidRDefault="00566F1C" w:rsidP="00164244">
            <w:pPr>
              <w:rPr>
                <w:sz w:val="18"/>
              </w:rPr>
            </w:pPr>
            <w:r w:rsidRPr="001A0045">
              <w:rPr>
                <w:sz w:val="18"/>
              </w:rPr>
              <w:t>Mehrotra</w:t>
            </w:r>
            <w:r w:rsidRPr="001A0045">
              <w:rPr>
                <w:rFonts w:hint="eastAsia"/>
                <w:sz w:val="18"/>
              </w:rPr>
              <w:t xml:space="preserve"> 2011</w:t>
            </w:r>
          </w:p>
        </w:tc>
        <w:tc>
          <w:tcPr>
            <w:tcW w:w="992" w:type="dxa"/>
          </w:tcPr>
          <w:p w14:paraId="585BEEA5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59DF1132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5DA3A286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699ED614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0D87B095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298E0C83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4982C2E6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387BCC12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00509234" w14:textId="77777777" w:rsidR="00566F1C" w:rsidRPr="007948AE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</w:p>
        </w:tc>
      </w:tr>
      <w:tr w:rsidR="00566F1C" w14:paraId="5F796535" w14:textId="77777777" w:rsidTr="00164244">
        <w:tc>
          <w:tcPr>
            <w:tcW w:w="1384" w:type="dxa"/>
          </w:tcPr>
          <w:p w14:paraId="54BA155E" w14:textId="77777777" w:rsidR="00566F1C" w:rsidRPr="001A0045" w:rsidRDefault="00566F1C" w:rsidP="00164244">
            <w:pPr>
              <w:rPr>
                <w:sz w:val="18"/>
              </w:rPr>
            </w:pPr>
            <w:r w:rsidRPr="001A0045">
              <w:rPr>
                <w:sz w:val="18"/>
              </w:rPr>
              <w:t>Mircescu</w:t>
            </w:r>
            <w:r w:rsidRPr="001A0045">
              <w:rPr>
                <w:rFonts w:hint="eastAsia"/>
                <w:sz w:val="18"/>
              </w:rPr>
              <w:t xml:space="preserve"> 2014</w:t>
            </w:r>
          </w:p>
        </w:tc>
        <w:tc>
          <w:tcPr>
            <w:tcW w:w="992" w:type="dxa"/>
          </w:tcPr>
          <w:p w14:paraId="01D29423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0689C627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6E838BED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479BF80D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4587EA1B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23" w:type="dxa"/>
          </w:tcPr>
          <w:p w14:paraId="0A2CF06B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790FEDD8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7324616A" w14:textId="77777777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55BA19B7" w14:textId="77777777" w:rsidR="00566F1C" w:rsidRPr="007948AE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</w:p>
        </w:tc>
      </w:tr>
      <w:tr w:rsidR="00566F1C" w14:paraId="4BB9A53E" w14:textId="77777777" w:rsidTr="00164244">
        <w:tc>
          <w:tcPr>
            <w:tcW w:w="1384" w:type="dxa"/>
          </w:tcPr>
          <w:p w14:paraId="7CDCAA00" w14:textId="4E75C8AA" w:rsidR="00566F1C" w:rsidRPr="001A0045" w:rsidRDefault="00566F1C" w:rsidP="00164244">
            <w:pPr>
              <w:rPr>
                <w:sz w:val="18"/>
              </w:rPr>
            </w:pPr>
            <w:r w:rsidRPr="001A0045">
              <w:rPr>
                <w:sz w:val="18"/>
              </w:rPr>
              <w:t>Nesrallah</w:t>
            </w:r>
            <w:r w:rsidRPr="001A0045">
              <w:rPr>
                <w:rFonts w:hint="eastAsia"/>
                <w:sz w:val="18"/>
              </w:rPr>
              <w:t xml:space="preserve"> 2016</w:t>
            </w:r>
          </w:p>
        </w:tc>
        <w:tc>
          <w:tcPr>
            <w:tcW w:w="992" w:type="dxa"/>
          </w:tcPr>
          <w:p w14:paraId="3872C726" w14:textId="17A0057D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264ECE1B" w14:textId="70FF5D2E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3845985B" w14:textId="0FA6A693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60F2BDE3" w14:textId="0751086F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5B6B9DB5" w14:textId="4ABD3230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923" w:type="dxa"/>
          </w:tcPr>
          <w:p w14:paraId="4A8E0657" w14:textId="573B2730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45960C6D" w14:textId="135B4EC8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28677CC1" w14:textId="30EA092D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539" w:type="dxa"/>
          </w:tcPr>
          <w:p w14:paraId="2529B2B6" w14:textId="1D6ED7DF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</w:p>
        </w:tc>
      </w:tr>
      <w:tr w:rsidR="00566F1C" w14:paraId="14543DAF" w14:textId="77777777" w:rsidTr="00164244">
        <w:tc>
          <w:tcPr>
            <w:tcW w:w="1384" w:type="dxa"/>
          </w:tcPr>
          <w:p w14:paraId="020AEFF7" w14:textId="20898F2B" w:rsidR="00566F1C" w:rsidRPr="001A0045" w:rsidRDefault="00566F1C" w:rsidP="00164244">
            <w:pPr>
              <w:rPr>
                <w:sz w:val="18"/>
              </w:rPr>
            </w:pPr>
            <w:r w:rsidRPr="00566F1C">
              <w:rPr>
                <w:sz w:val="18"/>
              </w:rPr>
              <w:t>Sung Woo Lee</w:t>
            </w:r>
            <w:r>
              <w:rPr>
                <w:rFonts w:hint="eastAsia"/>
                <w:sz w:val="18"/>
              </w:rPr>
              <w:t xml:space="preserve"> 2019</w:t>
            </w:r>
          </w:p>
        </w:tc>
        <w:tc>
          <w:tcPr>
            <w:tcW w:w="992" w:type="dxa"/>
          </w:tcPr>
          <w:p w14:paraId="78A491FF" w14:textId="1644EFAB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5C81D77A" w14:textId="6DAB2C4A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7C344D31" w14:textId="5ACF036C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7D8243E3" w14:textId="584626A2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09735BAC" w14:textId="277513BE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299080DF" w14:textId="5183246F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27ACA502" w14:textId="52C33FD8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254307D5" w14:textId="2F1989F2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17904282" w14:textId="01CDD7AB" w:rsidR="00566F1C" w:rsidRDefault="00566F1C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</w:p>
        </w:tc>
      </w:tr>
      <w:tr w:rsidR="00AD3F77" w14:paraId="53745FAB" w14:textId="77777777" w:rsidTr="00164244">
        <w:tc>
          <w:tcPr>
            <w:tcW w:w="1384" w:type="dxa"/>
          </w:tcPr>
          <w:p w14:paraId="2575FDE0" w14:textId="77777777" w:rsidR="00AD3F77" w:rsidRPr="001A0045" w:rsidRDefault="00AD3F77" w:rsidP="00164244">
            <w:pPr>
              <w:rPr>
                <w:sz w:val="18"/>
              </w:rPr>
            </w:pPr>
            <w:r w:rsidRPr="001A0045">
              <w:rPr>
                <w:sz w:val="18"/>
              </w:rPr>
              <w:t>Waldum-Grevbo</w:t>
            </w:r>
            <w:r w:rsidRPr="001A0045">
              <w:rPr>
                <w:rFonts w:hint="eastAsia"/>
                <w:sz w:val="18"/>
              </w:rPr>
              <w:t xml:space="preserve"> 2015</w:t>
            </w:r>
          </w:p>
        </w:tc>
        <w:tc>
          <w:tcPr>
            <w:tcW w:w="992" w:type="dxa"/>
          </w:tcPr>
          <w:p w14:paraId="3A993079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21E57158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7A39F935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1D1A67F5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1912E5AB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0501856D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266851D5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0B182ACE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539" w:type="dxa"/>
          </w:tcPr>
          <w:p w14:paraId="392ECCD2" w14:textId="77777777" w:rsidR="00AD3F77" w:rsidRPr="007948AE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</w:p>
        </w:tc>
      </w:tr>
      <w:tr w:rsidR="00AD3F77" w14:paraId="137BA7CF" w14:textId="77777777" w:rsidTr="00164244">
        <w:tc>
          <w:tcPr>
            <w:tcW w:w="1384" w:type="dxa"/>
          </w:tcPr>
          <w:p w14:paraId="51EFB4CA" w14:textId="77777777" w:rsidR="00AD3F77" w:rsidRPr="001A0045" w:rsidRDefault="00AD3F77" w:rsidP="00164244">
            <w:pPr>
              <w:rPr>
                <w:sz w:val="18"/>
              </w:rPr>
            </w:pPr>
            <w:r w:rsidRPr="00E439A9">
              <w:rPr>
                <w:rFonts w:hint="eastAsia"/>
                <w:sz w:val="18"/>
              </w:rPr>
              <w:t>Wang 20</w:t>
            </w:r>
            <w:r w:rsidRPr="00B904F1">
              <w:rPr>
                <w:rFonts w:hint="eastAsia"/>
                <w:sz w:val="18"/>
              </w:rPr>
              <w:t>16</w:t>
            </w:r>
          </w:p>
        </w:tc>
        <w:tc>
          <w:tcPr>
            <w:tcW w:w="992" w:type="dxa"/>
          </w:tcPr>
          <w:p w14:paraId="73F7949A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7C0CD55F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1362A06A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49B0C292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1D25407F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3927F95E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4D964B96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19DE9B6D" w14:textId="77777777" w:rsidR="00AD3F77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0BFD6796" w14:textId="77777777" w:rsidR="00AD3F77" w:rsidRPr="007948AE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</w:p>
        </w:tc>
      </w:tr>
      <w:tr w:rsidR="00AD3F77" w14:paraId="2B8991F1" w14:textId="77777777" w:rsidTr="00164244">
        <w:tc>
          <w:tcPr>
            <w:tcW w:w="1384" w:type="dxa"/>
          </w:tcPr>
          <w:p w14:paraId="3B982B10" w14:textId="77777777" w:rsidR="00AD3F77" w:rsidRPr="007948AE" w:rsidRDefault="00AD3F77" w:rsidP="00164244">
            <w:pPr>
              <w:rPr>
                <w:sz w:val="18"/>
              </w:rPr>
            </w:pPr>
            <w:r w:rsidRPr="007948AE">
              <w:rPr>
                <w:sz w:val="18"/>
              </w:rPr>
              <w:t>Yeates</w:t>
            </w:r>
            <w:r w:rsidRPr="007948AE">
              <w:rPr>
                <w:rFonts w:hint="eastAsia"/>
                <w:sz w:val="18"/>
              </w:rPr>
              <w:t xml:space="preserve"> 2012</w:t>
            </w:r>
          </w:p>
        </w:tc>
        <w:tc>
          <w:tcPr>
            <w:tcW w:w="992" w:type="dxa"/>
          </w:tcPr>
          <w:p w14:paraId="57B8D4D6" w14:textId="77777777" w:rsidR="00AD3F77" w:rsidRPr="007948AE" w:rsidRDefault="00AD3F77" w:rsidP="00164244">
            <w:pPr>
              <w:rPr>
                <w:sz w:val="18"/>
              </w:rPr>
            </w:pPr>
            <w:r w:rsidRPr="007948AE">
              <w:rPr>
                <w:rFonts w:hint="eastAsia"/>
                <w:sz w:val="18"/>
              </w:rPr>
              <w:t>1</w:t>
            </w:r>
          </w:p>
        </w:tc>
        <w:tc>
          <w:tcPr>
            <w:tcW w:w="851" w:type="dxa"/>
          </w:tcPr>
          <w:p w14:paraId="68C9EF48" w14:textId="77777777" w:rsidR="00AD3F77" w:rsidRPr="007948AE" w:rsidRDefault="00AD3F77" w:rsidP="00164244">
            <w:pPr>
              <w:rPr>
                <w:sz w:val="18"/>
              </w:rPr>
            </w:pPr>
            <w:r w:rsidRPr="007948AE">
              <w:rPr>
                <w:rFonts w:hint="eastAsia"/>
                <w:sz w:val="18"/>
              </w:rPr>
              <w:t>1</w:t>
            </w:r>
          </w:p>
        </w:tc>
        <w:tc>
          <w:tcPr>
            <w:tcW w:w="850" w:type="dxa"/>
          </w:tcPr>
          <w:p w14:paraId="25ED7952" w14:textId="77777777" w:rsidR="00AD3F77" w:rsidRPr="007948AE" w:rsidRDefault="00AD3F77" w:rsidP="00164244">
            <w:pPr>
              <w:rPr>
                <w:sz w:val="18"/>
              </w:rPr>
            </w:pPr>
            <w:r w:rsidRPr="007948AE">
              <w:rPr>
                <w:rFonts w:hint="eastAsia"/>
                <w:sz w:val="18"/>
              </w:rPr>
              <w:t>1</w:t>
            </w:r>
          </w:p>
        </w:tc>
        <w:tc>
          <w:tcPr>
            <w:tcW w:w="993" w:type="dxa"/>
          </w:tcPr>
          <w:p w14:paraId="2254024D" w14:textId="77777777" w:rsidR="00AD3F77" w:rsidRPr="007948AE" w:rsidRDefault="00AD3F77" w:rsidP="00164244">
            <w:pPr>
              <w:rPr>
                <w:sz w:val="18"/>
              </w:rPr>
            </w:pPr>
            <w:r w:rsidRPr="007948AE">
              <w:rPr>
                <w:rFonts w:hint="eastAsia"/>
                <w:sz w:val="18"/>
              </w:rPr>
              <w:t>1</w:t>
            </w:r>
          </w:p>
        </w:tc>
        <w:tc>
          <w:tcPr>
            <w:tcW w:w="738" w:type="dxa"/>
          </w:tcPr>
          <w:p w14:paraId="0BE910B4" w14:textId="77777777" w:rsidR="00AD3F77" w:rsidRPr="007948AE" w:rsidRDefault="00AD3F77" w:rsidP="00164244">
            <w:pPr>
              <w:rPr>
                <w:sz w:val="18"/>
              </w:rPr>
            </w:pPr>
            <w:r w:rsidRPr="007948AE">
              <w:rPr>
                <w:rFonts w:hint="eastAsia"/>
                <w:sz w:val="18"/>
              </w:rPr>
              <w:t>2</w:t>
            </w:r>
          </w:p>
        </w:tc>
        <w:tc>
          <w:tcPr>
            <w:tcW w:w="923" w:type="dxa"/>
          </w:tcPr>
          <w:p w14:paraId="07327CDF" w14:textId="77777777" w:rsidR="00AD3F77" w:rsidRPr="007948AE" w:rsidRDefault="00AD3F77" w:rsidP="00164244">
            <w:pPr>
              <w:rPr>
                <w:sz w:val="18"/>
              </w:rPr>
            </w:pPr>
            <w:r w:rsidRPr="007948AE"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36ED2252" w14:textId="77777777" w:rsidR="00AD3F77" w:rsidRPr="007948AE" w:rsidRDefault="00AD3F77" w:rsidP="00164244">
            <w:pPr>
              <w:rPr>
                <w:sz w:val="18"/>
              </w:rPr>
            </w:pPr>
            <w:r w:rsidRPr="007948AE">
              <w:rPr>
                <w:rFonts w:hint="eastAsia"/>
                <w:sz w:val="18"/>
              </w:rPr>
              <w:t>1</w:t>
            </w:r>
          </w:p>
        </w:tc>
        <w:tc>
          <w:tcPr>
            <w:tcW w:w="793" w:type="dxa"/>
          </w:tcPr>
          <w:p w14:paraId="424A7D2E" w14:textId="77777777" w:rsidR="00AD3F77" w:rsidRPr="007948AE" w:rsidRDefault="00AD3F77" w:rsidP="00164244">
            <w:pPr>
              <w:rPr>
                <w:sz w:val="18"/>
              </w:rPr>
            </w:pPr>
            <w:r w:rsidRPr="007948AE">
              <w:rPr>
                <w:rFonts w:hint="eastAsia"/>
                <w:sz w:val="18"/>
              </w:rPr>
              <w:t>1</w:t>
            </w:r>
          </w:p>
        </w:tc>
        <w:tc>
          <w:tcPr>
            <w:tcW w:w="539" w:type="dxa"/>
          </w:tcPr>
          <w:p w14:paraId="3EB11BF0" w14:textId="77777777" w:rsidR="00AD3F77" w:rsidRPr="007948AE" w:rsidRDefault="00AD3F77" w:rsidP="00164244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</w:p>
        </w:tc>
      </w:tr>
    </w:tbl>
    <w:p w14:paraId="02556D38" w14:textId="77777777" w:rsidR="00C33065" w:rsidRDefault="00C33065"/>
    <w:p w14:paraId="6EED3638" w14:textId="7E77FB7A" w:rsidR="00287EC4" w:rsidRDefault="00287EC4">
      <w:pPr>
        <w:rPr>
          <w:b/>
        </w:rPr>
      </w:pPr>
    </w:p>
    <w:p w14:paraId="21F8647A" w14:textId="77777777" w:rsidR="00E62745" w:rsidRDefault="00E62745">
      <w:pPr>
        <w:rPr>
          <w:b/>
        </w:rPr>
      </w:pPr>
    </w:p>
    <w:p w14:paraId="513367EC" w14:textId="77777777" w:rsidR="00E62745" w:rsidRDefault="00E62745">
      <w:pPr>
        <w:rPr>
          <w:b/>
        </w:rPr>
      </w:pPr>
    </w:p>
    <w:p w14:paraId="3C26AD24" w14:textId="77777777" w:rsidR="00E62745" w:rsidRDefault="00E62745">
      <w:pPr>
        <w:rPr>
          <w:b/>
        </w:rPr>
      </w:pPr>
    </w:p>
    <w:p w14:paraId="32CD00D7" w14:textId="77777777" w:rsidR="00E62745" w:rsidRDefault="00E62745">
      <w:pPr>
        <w:rPr>
          <w:b/>
        </w:rPr>
      </w:pPr>
    </w:p>
    <w:p w14:paraId="7DA60BDF" w14:textId="5E07BD5C" w:rsidR="00E62745" w:rsidRDefault="00E62745">
      <w:pPr>
        <w:rPr>
          <w:b/>
        </w:rPr>
      </w:pPr>
      <w:r>
        <w:rPr>
          <w:rFonts w:hint="eastAsia"/>
          <w:b/>
          <w:noProof/>
        </w:rPr>
        <w:lastRenderedPageBreak/>
        <w:drawing>
          <wp:inline distT="0" distB="0" distL="0" distR="0" wp14:anchorId="64B56ED3" wp14:editId="42B6131B">
            <wp:extent cx="5478145" cy="4665345"/>
            <wp:effectExtent l="0" t="0" r="8255" b="8255"/>
            <wp:docPr id="1" name="图片 1" descr="Macintosh HD:Users:wenhangchen:Documents:Study:Papers:2017 Meta HD PD:2019年重启:Renal failure:修改:sub public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wenhangchen:Documents:Study:Papers:2017 Meta HD PD:2019年重启:Renal failure:修改:sub publicatio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66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D64B7" w14:textId="68661C7B" w:rsidR="00E62745" w:rsidRDefault="00E62745" w:rsidP="00E62745">
      <w:pPr>
        <w:spacing w:line="480" w:lineRule="auto"/>
        <w:rPr>
          <w:b/>
        </w:rPr>
      </w:pPr>
      <w:r>
        <w:rPr>
          <w:rFonts w:hint="eastAsia"/>
          <w:b/>
        </w:rPr>
        <w:t>Fig S1. T</w:t>
      </w:r>
      <w:r w:rsidRPr="00D2336B">
        <w:rPr>
          <w:rFonts w:hint="eastAsia"/>
          <w:b/>
        </w:rPr>
        <w:t xml:space="preserve">he summary estimates of subgroups </w:t>
      </w:r>
      <w:r>
        <w:rPr>
          <w:rFonts w:hint="eastAsia"/>
          <w:b/>
        </w:rPr>
        <w:t>by publication years</w:t>
      </w:r>
    </w:p>
    <w:p w14:paraId="305F84B5" w14:textId="5EEF4B38" w:rsidR="00E62745" w:rsidRDefault="00E62745" w:rsidP="00E62745">
      <w:pPr>
        <w:spacing w:line="480" w:lineRule="auto"/>
        <w:rPr>
          <w:b/>
        </w:rPr>
      </w:pPr>
      <w:r>
        <w:rPr>
          <w:rFonts w:hint="eastAsia"/>
          <w:b/>
          <w:noProof/>
        </w:rPr>
        <w:drawing>
          <wp:inline distT="0" distB="0" distL="0" distR="0" wp14:anchorId="75E8DE03" wp14:editId="1D79A658">
            <wp:extent cx="5478145" cy="4851400"/>
            <wp:effectExtent l="0" t="0" r="8255" b="0"/>
            <wp:docPr id="2" name="图片 2" descr="Macintosh HD:Users:wenhangchen:Documents:Study:Papers:2017 Meta HD PD:2019年重启:Renal failure:修改:sub follow 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wenhangchen:Documents:Study:Papers:2017 Meta HD PD:2019年重启:Renal failure:修改:sub follow u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8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FD3C5" w14:textId="28D18767" w:rsidR="00E62745" w:rsidRDefault="00E62745" w:rsidP="00E62745">
      <w:pPr>
        <w:spacing w:line="480" w:lineRule="auto"/>
        <w:rPr>
          <w:rFonts w:hint="eastAsia"/>
          <w:b/>
        </w:rPr>
      </w:pPr>
      <w:r>
        <w:rPr>
          <w:rFonts w:hint="eastAsia"/>
          <w:b/>
        </w:rPr>
        <w:t>Fig S2. T</w:t>
      </w:r>
      <w:r w:rsidRPr="00D2336B">
        <w:rPr>
          <w:rFonts w:hint="eastAsia"/>
          <w:b/>
        </w:rPr>
        <w:t xml:space="preserve">he summary estimates of subgroups </w:t>
      </w:r>
      <w:r>
        <w:rPr>
          <w:rFonts w:hint="eastAsia"/>
          <w:b/>
        </w:rPr>
        <w:t>by follow up duration</w:t>
      </w:r>
    </w:p>
    <w:p w14:paraId="64F30117" w14:textId="77777777" w:rsidR="0013635D" w:rsidRDefault="0013635D" w:rsidP="00E62745">
      <w:pPr>
        <w:spacing w:line="480" w:lineRule="auto"/>
        <w:rPr>
          <w:rFonts w:hint="eastAsia"/>
          <w:b/>
        </w:rPr>
      </w:pPr>
    </w:p>
    <w:p w14:paraId="0683B6D2" w14:textId="77777777" w:rsidR="0013635D" w:rsidRDefault="0013635D" w:rsidP="0013635D">
      <w:pPr>
        <w:rPr>
          <w:rFonts w:hint="eastAsia"/>
        </w:rPr>
      </w:pPr>
    </w:p>
    <w:p w14:paraId="06095D07" w14:textId="77777777" w:rsidR="0013635D" w:rsidRDefault="0013635D" w:rsidP="0013635D">
      <w:pPr>
        <w:rPr>
          <w:rFonts w:hint="eastAsia"/>
        </w:rPr>
      </w:pPr>
    </w:p>
    <w:p w14:paraId="30428023" w14:textId="77777777" w:rsidR="0013635D" w:rsidRDefault="0013635D" w:rsidP="0013635D">
      <w:pPr>
        <w:rPr>
          <w:rFonts w:hint="eastAsia"/>
        </w:rPr>
      </w:pPr>
    </w:p>
    <w:p w14:paraId="023A87D3" w14:textId="77777777" w:rsidR="0013635D" w:rsidRDefault="0013635D" w:rsidP="0013635D">
      <w:pPr>
        <w:rPr>
          <w:rFonts w:hint="eastAsia"/>
        </w:rPr>
      </w:pPr>
    </w:p>
    <w:p w14:paraId="1A796825" w14:textId="77777777" w:rsidR="0013635D" w:rsidRDefault="0013635D" w:rsidP="0013635D">
      <w:pPr>
        <w:rPr>
          <w:rFonts w:hint="eastAsia"/>
        </w:rPr>
      </w:pPr>
    </w:p>
    <w:p w14:paraId="3E9D19A7" w14:textId="77777777" w:rsidR="0013635D" w:rsidRDefault="0013635D" w:rsidP="0013635D">
      <w:pPr>
        <w:rPr>
          <w:rFonts w:hint="eastAsia"/>
        </w:rPr>
      </w:pPr>
    </w:p>
    <w:p w14:paraId="2BEDEDB7" w14:textId="77777777" w:rsidR="0013635D" w:rsidRDefault="0013635D" w:rsidP="0013635D">
      <w:pPr>
        <w:rPr>
          <w:rFonts w:hint="eastAsia"/>
        </w:rPr>
      </w:pPr>
    </w:p>
    <w:p w14:paraId="61C55B59" w14:textId="77777777" w:rsidR="0013635D" w:rsidRDefault="0013635D" w:rsidP="0013635D">
      <w:pPr>
        <w:rPr>
          <w:rFonts w:hint="eastAsia"/>
        </w:rPr>
      </w:pPr>
    </w:p>
    <w:p w14:paraId="6B4E4550" w14:textId="77777777" w:rsidR="0013635D" w:rsidRDefault="0013635D" w:rsidP="0013635D">
      <w:pPr>
        <w:rPr>
          <w:rFonts w:hint="eastAsia"/>
        </w:rPr>
      </w:pPr>
    </w:p>
    <w:p w14:paraId="34C6020D" w14:textId="77777777" w:rsidR="0013635D" w:rsidRDefault="0013635D" w:rsidP="0013635D">
      <w:pPr>
        <w:rPr>
          <w:rFonts w:hint="eastAsia"/>
        </w:rPr>
      </w:pPr>
    </w:p>
    <w:p w14:paraId="2B498D75" w14:textId="77777777" w:rsidR="0013635D" w:rsidRDefault="0013635D" w:rsidP="0013635D">
      <w:pPr>
        <w:rPr>
          <w:rFonts w:hint="eastAsia"/>
        </w:rPr>
      </w:pPr>
    </w:p>
    <w:p w14:paraId="3FC48816" w14:textId="77777777" w:rsidR="0013635D" w:rsidRDefault="0013635D" w:rsidP="0013635D">
      <w:pPr>
        <w:rPr>
          <w:rFonts w:hint="eastAsia"/>
        </w:rPr>
      </w:pPr>
    </w:p>
    <w:p w14:paraId="079E1A64" w14:textId="2D968A55" w:rsidR="004C79DE" w:rsidRPr="004C79DE" w:rsidRDefault="004C79DE" w:rsidP="0013635D">
      <w:pPr>
        <w:rPr>
          <w:rFonts w:hint="eastAsia"/>
          <w:b/>
        </w:rPr>
      </w:pPr>
      <w:r w:rsidRPr="004C79DE">
        <w:rPr>
          <w:b/>
        </w:rPr>
        <w:t>Search strategy</w:t>
      </w:r>
    </w:p>
    <w:p w14:paraId="63CCB8E2" w14:textId="77777777" w:rsidR="0013635D" w:rsidRDefault="0013635D" w:rsidP="0013635D">
      <w:r>
        <w:rPr>
          <w:rFonts w:hint="eastAsia"/>
        </w:rPr>
        <w:t xml:space="preserve">OVID Medline Embase </w:t>
      </w:r>
    </w:p>
    <w:p w14:paraId="3FDDA1C6" w14:textId="77777777" w:rsidR="0013635D" w:rsidRPr="00F80FE2" w:rsidRDefault="0013635D" w:rsidP="0013635D">
      <w:r w:rsidRPr="00F80FE2">
        <w:t>1. exp Renal Dialysis/</w:t>
      </w:r>
    </w:p>
    <w:p w14:paraId="34940372" w14:textId="77777777" w:rsidR="0013635D" w:rsidRPr="00F80FE2" w:rsidRDefault="0013635D" w:rsidP="0013635D">
      <w:r w:rsidRPr="00F80FE2">
        <w:t>2. (hemodialysis or haemodialysis).tw.</w:t>
      </w:r>
    </w:p>
    <w:p w14:paraId="2D54F013" w14:textId="77777777" w:rsidR="0013635D" w:rsidRPr="00F80FE2" w:rsidRDefault="0013635D" w:rsidP="0013635D">
      <w:r w:rsidRPr="00F80FE2">
        <w:t>3. (hemofiltration or haemofiltration).tw.</w:t>
      </w:r>
    </w:p>
    <w:p w14:paraId="2E8AE391" w14:textId="77777777" w:rsidR="0013635D" w:rsidRPr="00F80FE2" w:rsidRDefault="0013635D" w:rsidP="0013635D">
      <w:r w:rsidRPr="00F80FE2">
        <w:t>4. (hemodiafiltration or haemodiafiltration).tw.</w:t>
      </w:r>
    </w:p>
    <w:p w14:paraId="21490346" w14:textId="77777777" w:rsidR="0013635D" w:rsidRPr="00F80FE2" w:rsidRDefault="0013635D" w:rsidP="0013635D">
      <w:r w:rsidRPr="00F80FE2">
        <w:t>5. exp Peritoneal Dialysis/</w:t>
      </w:r>
    </w:p>
    <w:p w14:paraId="090F66DB" w14:textId="77777777" w:rsidR="0013635D" w:rsidRPr="00F80FE2" w:rsidRDefault="0013635D" w:rsidP="0013635D">
      <w:r w:rsidRPr="00F80FE2">
        <w:t>6. peritoneal dialysis.tw.</w:t>
      </w:r>
    </w:p>
    <w:p w14:paraId="2EE98B8B" w14:textId="77777777" w:rsidR="0013635D" w:rsidRPr="00F80FE2" w:rsidRDefault="0013635D" w:rsidP="0013635D">
      <w:r w:rsidRPr="00F80FE2">
        <w:t>7. (CAPD or CCPD or APD).tw.</w:t>
      </w:r>
    </w:p>
    <w:p w14:paraId="509B1EE0" w14:textId="77777777" w:rsidR="0013635D" w:rsidRPr="00F80FE2" w:rsidRDefault="0013635D" w:rsidP="0013635D">
      <w:r w:rsidRPr="00F80FE2">
        <w:t>8. ((first or dialysis or choice or best) adj3 modality).tw.</w:t>
      </w:r>
    </w:p>
    <w:p w14:paraId="69FC46DF" w14:textId="77777777" w:rsidR="0013635D" w:rsidRPr="00F80FE2" w:rsidRDefault="0013635D" w:rsidP="0013635D">
      <w:r w:rsidRPr="00F80FE2">
        <w:t>9. ((first or dialysis or modality or starting or best) adj3 choice).tw.</w:t>
      </w:r>
    </w:p>
    <w:p w14:paraId="0E37CE81" w14:textId="77777777" w:rsidR="0013635D" w:rsidRPr="00F80FE2" w:rsidRDefault="0013635D" w:rsidP="0013635D">
      <w:r w:rsidRPr="00F80FE2">
        <w:t>10. ((dialysis or modality or best) adj3 start).tw.</w:t>
      </w:r>
    </w:p>
    <w:p w14:paraId="0DF9D726" w14:textId="77777777" w:rsidR="0013635D" w:rsidRPr="00F80FE2" w:rsidRDefault="0013635D" w:rsidP="0013635D">
      <w:r w:rsidRPr="00F80FE2">
        <w:t>11. ((begin or first or initiat$) adj3 dialysis).tw.</w:t>
      </w:r>
    </w:p>
    <w:p w14:paraId="44BF8DB1" w14:textId="77777777" w:rsidR="0013635D" w:rsidRPr="00F80FE2" w:rsidRDefault="0013635D" w:rsidP="0013635D">
      <w:r w:rsidRPr="00F80FE2">
        <w:t>12. mortality/</w:t>
      </w:r>
    </w:p>
    <w:p w14:paraId="03ABA4AF" w14:textId="77777777" w:rsidR="0013635D" w:rsidRPr="00F80FE2" w:rsidRDefault="0013635D" w:rsidP="0013635D">
      <w:r w:rsidRPr="00F80FE2">
        <w:t>13. mortality.mp.</w:t>
      </w:r>
    </w:p>
    <w:p w14:paraId="6AD977D5" w14:textId="77777777" w:rsidR="0013635D" w:rsidRPr="00F80FE2" w:rsidRDefault="0013635D" w:rsidP="0013635D">
      <w:r w:rsidRPr="00F80FE2">
        <w:t>14. survival.mp.</w:t>
      </w:r>
    </w:p>
    <w:p w14:paraId="33D7114D" w14:textId="77777777" w:rsidR="0013635D" w:rsidRPr="00F80FE2" w:rsidRDefault="0013635D" w:rsidP="0013635D">
      <w:r w:rsidRPr="00F80FE2">
        <w:t>15. survival/</w:t>
      </w:r>
    </w:p>
    <w:p w14:paraId="5CBF989A" w14:textId="77777777" w:rsidR="0013635D" w:rsidRPr="00F80FE2" w:rsidRDefault="0013635D" w:rsidP="0013635D">
      <w:r w:rsidRPr="00F80FE2">
        <w:t>16. Survival Analysis/</w:t>
      </w:r>
    </w:p>
    <w:p w14:paraId="3D4E3FC9" w14:textId="77777777" w:rsidR="0013635D" w:rsidRPr="00F80FE2" w:rsidRDefault="0013635D" w:rsidP="0013635D">
      <w:r w:rsidRPr="00F80FE2">
        <w:t>17. Kidney Diseases/</w:t>
      </w:r>
    </w:p>
    <w:p w14:paraId="7DF1D4D0" w14:textId="77777777" w:rsidR="0013635D" w:rsidRPr="00F80FE2" w:rsidRDefault="0013635D" w:rsidP="0013635D">
      <w:r w:rsidRPr="00F80FE2">
        <w:t>18. exp Renal Replacement Therapy/</w:t>
      </w:r>
    </w:p>
    <w:p w14:paraId="417E24C0" w14:textId="77777777" w:rsidR="0013635D" w:rsidRPr="00F80FE2" w:rsidRDefault="0013635D" w:rsidP="0013635D">
      <w:r w:rsidRPr="00F80FE2">
        <w:t>19. Renal Insufficiency/</w:t>
      </w:r>
    </w:p>
    <w:p w14:paraId="1F54B6E3" w14:textId="77777777" w:rsidR="0013635D" w:rsidRPr="00F80FE2" w:rsidRDefault="0013635D" w:rsidP="0013635D">
      <w:r w:rsidRPr="00F80FE2">
        <w:t>20. exp Renal Insufficiency, Chronic/</w:t>
      </w:r>
    </w:p>
    <w:p w14:paraId="0FF8F3D7" w14:textId="77777777" w:rsidR="0013635D" w:rsidRPr="00F80FE2" w:rsidRDefault="0013635D" w:rsidP="0013635D">
      <w:r w:rsidRPr="00F80FE2">
        <w:t>21. (end-stage renal or end-stage kidney or endstage renal or endstage kidney).tw.</w:t>
      </w:r>
    </w:p>
    <w:p w14:paraId="5CAF3C9F" w14:textId="77777777" w:rsidR="0013635D" w:rsidRPr="00F80FE2" w:rsidRDefault="0013635D" w:rsidP="0013635D">
      <w:r w:rsidRPr="00F80FE2">
        <w:t>22. (ESRF or ESKF or ESRD or ESKD).tw.</w:t>
      </w:r>
    </w:p>
    <w:p w14:paraId="49B57E79" w14:textId="77777777" w:rsidR="0013635D" w:rsidRPr="00F80FE2" w:rsidRDefault="0013635D" w:rsidP="0013635D">
      <w:r w:rsidRPr="00F80FE2">
        <w:t>23. (chronic kidney or chronic renal).tw.</w:t>
      </w:r>
    </w:p>
    <w:p w14:paraId="52C1B236" w14:textId="77777777" w:rsidR="0013635D" w:rsidRPr="00F80FE2" w:rsidRDefault="0013635D" w:rsidP="0013635D">
      <w:r w:rsidRPr="00F80FE2">
        <w:t>24. or/17-23</w:t>
      </w:r>
    </w:p>
    <w:p w14:paraId="6BDE9BAE" w14:textId="77777777" w:rsidR="0013635D" w:rsidRPr="00F80FE2" w:rsidRDefault="0013635D" w:rsidP="0013635D">
      <w:r w:rsidRPr="00F80FE2">
        <w:t>25. or/12-16</w:t>
      </w:r>
    </w:p>
    <w:p w14:paraId="560748C9" w14:textId="77777777" w:rsidR="0013635D" w:rsidRPr="00F80FE2" w:rsidRDefault="0013635D" w:rsidP="0013635D">
      <w:r w:rsidRPr="00F80FE2">
        <w:t>26. or/8-11</w:t>
      </w:r>
    </w:p>
    <w:p w14:paraId="70803A7B" w14:textId="77777777" w:rsidR="0013635D" w:rsidRPr="00F80FE2" w:rsidRDefault="0013635D" w:rsidP="0013635D">
      <w:r w:rsidRPr="00F80FE2">
        <w:t>27. or/5-7</w:t>
      </w:r>
    </w:p>
    <w:p w14:paraId="02507D5E" w14:textId="77777777" w:rsidR="0013635D" w:rsidRPr="00F80FE2" w:rsidRDefault="0013635D" w:rsidP="0013635D">
      <w:r w:rsidRPr="00F80FE2">
        <w:t>28. or/1-4</w:t>
      </w:r>
    </w:p>
    <w:p w14:paraId="64E63C37" w14:textId="77777777" w:rsidR="0013635D" w:rsidRPr="00F80FE2" w:rsidRDefault="0013635D" w:rsidP="0013635D">
      <w:r w:rsidRPr="00F80FE2">
        <w:t>29. (27 and 28) or 26</w:t>
      </w:r>
    </w:p>
    <w:p w14:paraId="6FA0E53E" w14:textId="77777777" w:rsidR="0013635D" w:rsidRPr="00F80FE2" w:rsidRDefault="0013635D" w:rsidP="0013635D">
      <w:r w:rsidRPr="00F80FE2">
        <w:t>30. 24 and 25 and 29</w:t>
      </w:r>
    </w:p>
    <w:p w14:paraId="0A877583" w14:textId="77777777" w:rsidR="0013635D" w:rsidRPr="00F80FE2" w:rsidRDefault="0013635D" w:rsidP="0013635D">
      <w:r w:rsidRPr="00F80FE2">
        <w:t>31. exp diabetes mellitus/</w:t>
      </w:r>
    </w:p>
    <w:p w14:paraId="09B3CAFB" w14:textId="77777777" w:rsidR="0013635D" w:rsidRPr="00F80FE2" w:rsidRDefault="0013635D" w:rsidP="0013635D">
      <w:r w:rsidRPr="00F80FE2">
        <w:t>32. Diabetic Nephropathies/</w:t>
      </w:r>
    </w:p>
    <w:p w14:paraId="517EAEFD" w14:textId="77777777" w:rsidR="0013635D" w:rsidRPr="00F80FE2" w:rsidRDefault="0013635D" w:rsidP="0013635D">
      <w:r w:rsidRPr="00F80FE2">
        <w:t>33. diabet$.tw.</w:t>
      </w:r>
    </w:p>
    <w:p w14:paraId="040BF568" w14:textId="77777777" w:rsidR="0013635D" w:rsidRPr="00F80FE2" w:rsidRDefault="0013635D" w:rsidP="0013635D">
      <w:r w:rsidRPr="00F80FE2">
        <w:t>34. or/31-33</w:t>
      </w:r>
    </w:p>
    <w:p w14:paraId="59D253EC" w14:textId="77777777" w:rsidR="0013635D" w:rsidRDefault="0013635D" w:rsidP="0013635D">
      <w:r w:rsidRPr="00F80FE2">
        <w:t>35. 30 and 34</w:t>
      </w:r>
    </w:p>
    <w:p w14:paraId="5B72EE6A" w14:textId="77777777" w:rsidR="00E62745" w:rsidRPr="00D2336B" w:rsidRDefault="00E62745" w:rsidP="00E62745">
      <w:pPr>
        <w:spacing w:line="480" w:lineRule="auto"/>
        <w:rPr>
          <w:rFonts w:hint="eastAsia"/>
          <w:b/>
        </w:rPr>
      </w:pPr>
      <w:bookmarkStart w:id="0" w:name="_GoBack"/>
      <w:bookmarkEnd w:id="0"/>
    </w:p>
    <w:p w14:paraId="1FC424C7" w14:textId="77777777" w:rsidR="00E62745" w:rsidRPr="00164244" w:rsidRDefault="00E62745">
      <w:pPr>
        <w:rPr>
          <w:rFonts w:hint="eastAsia"/>
          <w:b/>
        </w:rPr>
      </w:pPr>
    </w:p>
    <w:sectPr w:rsidR="00E62745" w:rsidRPr="00164244" w:rsidSect="00A90F43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D27"/>
    <w:rsid w:val="00034C41"/>
    <w:rsid w:val="00036542"/>
    <w:rsid w:val="0004668C"/>
    <w:rsid w:val="000805A3"/>
    <w:rsid w:val="000D1D27"/>
    <w:rsid w:val="0013635D"/>
    <w:rsid w:val="00164244"/>
    <w:rsid w:val="00171F44"/>
    <w:rsid w:val="00287EC4"/>
    <w:rsid w:val="00395721"/>
    <w:rsid w:val="00462DA8"/>
    <w:rsid w:val="004C79DE"/>
    <w:rsid w:val="004E55B7"/>
    <w:rsid w:val="00566F1C"/>
    <w:rsid w:val="005D6443"/>
    <w:rsid w:val="006923AB"/>
    <w:rsid w:val="00694480"/>
    <w:rsid w:val="007922C3"/>
    <w:rsid w:val="00932649"/>
    <w:rsid w:val="009F2167"/>
    <w:rsid w:val="00A90F43"/>
    <w:rsid w:val="00AD3F77"/>
    <w:rsid w:val="00C33065"/>
    <w:rsid w:val="00C43954"/>
    <w:rsid w:val="00C51B2F"/>
    <w:rsid w:val="00DE2255"/>
    <w:rsid w:val="00E62745"/>
    <w:rsid w:val="00E973A7"/>
    <w:rsid w:val="00EE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762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2255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E2255"/>
    <w:rPr>
      <w:rFonts w:ascii="Lucida Grande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C33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2255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E2255"/>
    <w:rPr>
      <w:rFonts w:ascii="Lucida Grande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C33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15</Words>
  <Characters>1800</Characters>
  <Application>Microsoft Macintosh Word</Application>
  <DocSecurity>0</DocSecurity>
  <Lines>15</Lines>
  <Paragraphs>4</Paragraphs>
  <ScaleCrop>false</ScaleCrop>
  <Company>none</Company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hang</dc:creator>
  <cp:keywords/>
  <dc:description/>
  <cp:lastModifiedBy>chen wenhang</cp:lastModifiedBy>
  <cp:revision>14</cp:revision>
  <dcterms:created xsi:type="dcterms:W3CDTF">2019-03-08T15:58:00Z</dcterms:created>
  <dcterms:modified xsi:type="dcterms:W3CDTF">2019-05-21T11:42:00Z</dcterms:modified>
</cp:coreProperties>
</file>